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640"/>
        <w:tblW w:w="9249" w:type="dxa"/>
        <w:tblLook w:val="04A0" w:firstRow="1" w:lastRow="0" w:firstColumn="1" w:lastColumn="0" w:noHBand="0" w:noVBand="1"/>
      </w:tblPr>
      <w:tblGrid>
        <w:gridCol w:w="2959"/>
        <w:gridCol w:w="4038"/>
        <w:gridCol w:w="897"/>
        <w:gridCol w:w="1355"/>
      </w:tblGrid>
      <w:tr w:rsidR="00801B54" w14:paraId="37C1AD29" w14:textId="77777777" w:rsidTr="00801B54">
        <w:tc>
          <w:tcPr>
            <w:tcW w:w="295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</w:tcPr>
          <w:p w14:paraId="17F0AFF5" w14:textId="67C77CE8" w:rsidR="00801B54" w:rsidRPr="00801B54" w:rsidRDefault="00801B54" w:rsidP="00801B54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801B54">
              <w:rPr>
                <w:rFonts w:ascii="Calibri" w:hAnsi="Calibri" w:cs="Calibri"/>
                <w:b/>
                <w:sz w:val="20"/>
                <w:szCs w:val="20"/>
              </w:rPr>
              <w:t>Feature Group</w:t>
            </w:r>
          </w:p>
        </w:tc>
        <w:tc>
          <w:tcPr>
            <w:tcW w:w="4038" w:type="dxa"/>
            <w:tcBorders>
              <w:top w:val="single" w:sz="24" w:space="0" w:color="auto"/>
              <w:bottom w:val="single" w:sz="24" w:space="0" w:color="auto"/>
            </w:tcBorders>
          </w:tcPr>
          <w:p w14:paraId="079B1769" w14:textId="7843AE8B" w:rsidR="00801B54" w:rsidRPr="00801B54" w:rsidRDefault="00801B54" w:rsidP="00801B54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801B54">
              <w:rPr>
                <w:rFonts w:ascii="Calibri" w:hAnsi="Calibri" w:cs="Calibri"/>
                <w:b/>
                <w:sz w:val="20"/>
                <w:szCs w:val="20"/>
              </w:rPr>
              <w:t>Explanation</w:t>
            </w:r>
          </w:p>
        </w:tc>
        <w:tc>
          <w:tcPr>
            <w:tcW w:w="897" w:type="dxa"/>
            <w:tcBorders>
              <w:top w:val="single" w:sz="24" w:space="0" w:color="auto"/>
              <w:bottom w:val="single" w:sz="24" w:space="0" w:color="auto"/>
            </w:tcBorders>
          </w:tcPr>
          <w:p w14:paraId="63DDBC9B" w14:textId="2D3F1DCC" w:rsidR="00801B54" w:rsidRPr="00801B54" w:rsidRDefault="00801B54" w:rsidP="00801B54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801B54">
              <w:rPr>
                <w:rFonts w:ascii="Calibri" w:hAnsi="Calibri" w:cs="Calibri"/>
                <w:b/>
                <w:sz w:val="20"/>
                <w:szCs w:val="20"/>
              </w:rPr>
              <w:t>Number</w:t>
            </w:r>
          </w:p>
        </w:tc>
        <w:tc>
          <w:tcPr>
            <w:tcW w:w="1355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C997F9E" w14:textId="0A03A45E" w:rsidR="00801B54" w:rsidRPr="00801B54" w:rsidRDefault="00801B54" w:rsidP="00801B54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801B54">
              <w:rPr>
                <w:rFonts w:ascii="Calibri" w:hAnsi="Calibri" w:cs="Calibri"/>
                <w:b/>
                <w:sz w:val="20"/>
                <w:szCs w:val="20"/>
              </w:rPr>
              <w:t>Type</w:t>
            </w:r>
          </w:p>
        </w:tc>
      </w:tr>
      <w:tr w:rsidR="00801B54" w14:paraId="6EB58CD3" w14:textId="77777777" w:rsidTr="00801B54">
        <w:tc>
          <w:tcPr>
            <w:tcW w:w="2959" w:type="dxa"/>
            <w:tcBorders>
              <w:top w:val="single" w:sz="24" w:space="0" w:color="auto"/>
              <w:left w:val="single" w:sz="24" w:space="0" w:color="auto"/>
            </w:tcBorders>
          </w:tcPr>
          <w:p w14:paraId="1C1CD2CA" w14:textId="565EED25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Single letters per position</w:t>
            </w:r>
          </w:p>
        </w:tc>
        <w:tc>
          <w:tcPr>
            <w:tcW w:w="4038" w:type="dxa"/>
            <w:tcBorders>
              <w:top w:val="single" w:sz="24" w:space="0" w:color="auto"/>
            </w:tcBorders>
          </w:tcPr>
          <w:p w14:paraId="18CF6182" w14:textId="638489EF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Single letter at each position except PAM (A, C, G or T at position 1 to 20)</w:t>
            </w:r>
          </w:p>
        </w:tc>
        <w:tc>
          <w:tcPr>
            <w:tcW w:w="897" w:type="dxa"/>
            <w:tcBorders>
              <w:top w:val="single" w:sz="24" w:space="0" w:color="auto"/>
            </w:tcBorders>
          </w:tcPr>
          <w:p w14:paraId="66DC6EB3" w14:textId="0586D78A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  <w:tc>
          <w:tcPr>
            <w:tcW w:w="1355" w:type="dxa"/>
            <w:tcBorders>
              <w:top w:val="single" w:sz="24" w:space="0" w:color="auto"/>
              <w:right w:val="single" w:sz="24" w:space="0" w:color="auto"/>
            </w:tcBorders>
          </w:tcPr>
          <w:p w14:paraId="318FA4E4" w14:textId="1D4EB6D7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Binary</w:t>
            </w:r>
          </w:p>
        </w:tc>
      </w:tr>
      <w:tr w:rsidR="00801B54" w14:paraId="37B4AB19" w14:textId="77777777" w:rsidTr="00801B54">
        <w:tc>
          <w:tcPr>
            <w:tcW w:w="2959" w:type="dxa"/>
            <w:tcBorders>
              <w:left w:val="single" w:sz="24" w:space="0" w:color="auto"/>
            </w:tcBorders>
          </w:tcPr>
          <w:p w14:paraId="45E87E3A" w14:textId="63202F04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Paired letters per position</w:t>
            </w:r>
          </w:p>
        </w:tc>
        <w:tc>
          <w:tcPr>
            <w:tcW w:w="4038" w:type="dxa"/>
          </w:tcPr>
          <w:p w14:paraId="033F4F6A" w14:textId="39BE1E3F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Paired letters at each position except PAM (AA, AC, …, TT at position 1 – 19)</w:t>
            </w:r>
          </w:p>
        </w:tc>
        <w:tc>
          <w:tcPr>
            <w:tcW w:w="897" w:type="dxa"/>
          </w:tcPr>
          <w:p w14:paraId="2ED64EE7" w14:textId="0EE6E31E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304</w:t>
            </w:r>
          </w:p>
        </w:tc>
        <w:tc>
          <w:tcPr>
            <w:tcW w:w="1355" w:type="dxa"/>
            <w:tcBorders>
              <w:right w:val="single" w:sz="24" w:space="0" w:color="auto"/>
            </w:tcBorders>
          </w:tcPr>
          <w:p w14:paraId="6E9DD300" w14:textId="362023BD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Binary</w:t>
            </w:r>
          </w:p>
        </w:tc>
      </w:tr>
      <w:tr w:rsidR="00801B54" w14:paraId="2F235EA7" w14:textId="77777777" w:rsidTr="00801B54">
        <w:tc>
          <w:tcPr>
            <w:tcW w:w="2959" w:type="dxa"/>
            <w:tcBorders>
              <w:left w:val="single" w:sz="24" w:space="0" w:color="auto"/>
            </w:tcBorders>
          </w:tcPr>
          <w:p w14:paraId="2914C0EA" w14:textId="0CC5DAC0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Overall pair count</w:t>
            </w:r>
          </w:p>
        </w:tc>
        <w:tc>
          <w:tcPr>
            <w:tcW w:w="4038" w:type="dxa"/>
          </w:tcPr>
          <w:p w14:paraId="1C399AE4" w14:textId="7E096092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Total number of paired letters except PAM</w:t>
            </w:r>
          </w:p>
        </w:tc>
        <w:tc>
          <w:tcPr>
            <w:tcW w:w="897" w:type="dxa"/>
          </w:tcPr>
          <w:p w14:paraId="68F7D40C" w14:textId="02720764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355" w:type="dxa"/>
            <w:tcBorders>
              <w:right w:val="single" w:sz="24" w:space="0" w:color="auto"/>
            </w:tcBorders>
          </w:tcPr>
          <w:p w14:paraId="068ECB8C" w14:textId="2BF9102D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Numeric</w:t>
            </w:r>
          </w:p>
        </w:tc>
      </w:tr>
      <w:tr w:rsidR="00801B54" w14:paraId="2BE285DA" w14:textId="77777777" w:rsidTr="00801B54">
        <w:tc>
          <w:tcPr>
            <w:tcW w:w="2959" w:type="dxa"/>
            <w:tcBorders>
              <w:left w:val="single" w:sz="24" w:space="0" w:color="auto"/>
            </w:tcBorders>
          </w:tcPr>
          <w:p w14:paraId="7AF2E742" w14:textId="63D07A6D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Mismatch positions</w:t>
            </w:r>
          </w:p>
        </w:tc>
        <w:tc>
          <w:tcPr>
            <w:tcW w:w="4038" w:type="dxa"/>
          </w:tcPr>
          <w:p w14:paraId="539ED0D4" w14:textId="320FCD32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Mismatch in comparison to on-target at position 1 to 21</w:t>
            </w:r>
          </w:p>
        </w:tc>
        <w:tc>
          <w:tcPr>
            <w:tcW w:w="897" w:type="dxa"/>
          </w:tcPr>
          <w:p w14:paraId="0EBE269E" w14:textId="60ED04C8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355" w:type="dxa"/>
            <w:tcBorders>
              <w:right w:val="single" w:sz="24" w:space="0" w:color="auto"/>
            </w:tcBorders>
          </w:tcPr>
          <w:p w14:paraId="2FDC2775" w14:textId="7DD8700B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Binary</w:t>
            </w:r>
          </w:p>
        </w:tc>
      </w:tr>
      <w:tr w:rsidR="00801B54" w14:paraId="7FC34CD3" w14:textId="77777777" w:rsidTr="00801B54">
        <w:tc>
          <w:tcPr>
            <w:tcW w:w="2959" w:type="dxa"/>
            <w:tcBorders>
              <w:left w:val="single" w:sz="24" w:space="0" w:color="auto"/>
            </w:tcBorders>
          </w:tcPr>
          <w:p w14:paraId="2C35C793" w14:textId="78175CFF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Type of mismatch</w:t>
            </w:r>
          </w:p>
        </w:tc>
        <w:tc>
          <w:tcPr>
            <w:tcW w:w="4038" w:type="dxa"/>
          </w:tcPr>
          <w:p w14:paraId="263621E7" w14:textId="3D14CC41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Type of mismatch at any position (e.g. A to G)</w:t>
            </w:r>
          </w:p>
        </w:tc>
        <w:tc>
          <w:tcPr>
            <w:tcW w:w="897" w:type="dxa"/>
          </w:tcPr>
          <w:p w14:paraId="05BF6A0C" w14:textId="6736C42F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355" w:type="dxa"/>
            <w:tcBorders>
              <w:right w:val="single" w:sz="24" w:space="0" w:color="auto"/>
            </w:tcBorders>
          </w:tcPr>
          <w:p w14:paraId="1B53FAA5" w14:textId="6D934CB3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Binary</w:t>
            </w:r>
          </w:p>
        </w:tc>
      </w:tr>
      <w:tr w:rsidR="00801B54" w14:paraId="73A9CFF6" w14:textId="77777777" w:rsidTr="00801B54">
        <w:tc>
          <w:tcPr>
            <w:tcW w:w="2959" w:type="dxa"/>
            <w:tcBorders>
              <w:left w:val="single" w:sz="24" w:space="0" w:color="auto"/>
            </w:tcBorders>
          </w:tcPr>
          <w:p w14:paraId="02674666" w14:textId="628DCF5B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Transversion number</w:t>
            </w:r>
          </w:p>
        </w:tc>
        <w:tc>
          <w:tcPr>
            <w:tcW w:w="4038" w:type="dxa"/>
          </w:tcPr>
          <w:p w14:paraId="4F046163" w14:textId="6DD28E76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Number of changes from purine to pyrmidine (A or G to C or T and vice versa)</w:t>
            </w:r>
          </w:p>
        </w:tc>
        <w:tc>
          <w:tcPr>
            <w:tcW w:w="897" w:type="dxa"/>
          </w:tcPr>
          <w:p w14:paraId="761904DB" w14:textId="3B113EAD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55" w:type="dxa"/>
            <w:tcBorders>
              <w:right w:val="single" w:sz="24" w:space="0" w:color="auto"/>
            </w:tcBorders>
          </w:tcPr>
          <w:p w14:paraId="38DC39FF" w14:textId="784E8964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Numeric</w:t>
            </w:r>
          </w:p>
        </w:tc>
      </w:tr>
      <w:tr w:rsidR="00801B54" w14:paraId="6FFE9641" w14:textId="77777777" w:rsidTr="00801B54">
        <w:tc>
          <w:tcPr>
            <w:tcW w:w="2959" w:type="dxa"/>
            <w:tcBorders>
              <w:left w:val="single" w:sz="24" w:space="0" w:color="auto"/>
            </w:tcBorders>
          </w:tcPr>
          <w:p w14:paraId="549C18E3" w14:textId="011650E8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Transition Number</w:t>
            </w:r>
          </w:p>
        </w:tc>
        <w:tc>
          <w:tcPr>
            <w:tcW w:w="4038" w:type="dxa"/>
          </w:tcPr>
          <w:p w14:paraId="03739482" w14:textId="53CAD5BA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Number of changes from purine to purine or pyrmidine to pyrmidine (A to G or C to T and vice versa)</w:t>
            </w:r>
          </w:p>
        </w:tc>
        <w:tc>
          <w:tcPr>
            <w:tcW w:w="897" w:type="dxa"/>
          </w:tcPr>
          <w:p w14:paraId="0415031E" w14:textId="1F9E5980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55" w:type="dxa"/>
            <w:tcBorders>
              <w:right w:val="single" w:sz="24" w:space="0" w:color="auto"/>
            </w:tcBorders>
          </w:tcPr>
          <w:p w14:paraId="352538BE" w14:textId="70434F27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Numeric</w:t>
            </w:r>
          </w:p>
        </w:tc>
      </w:tr>
      <w:tr w:rsidR="00801B54" w14:paraId="0E42E08A" w14:textId="77777777" w:rsidTr="00801B54">
        <w:tc>
          <w:tcPr>
            <w:tcW w:w="2959" w:type="dxa"/>
            <w:tcBorders>
              <w:left w:val="single" w:sz="24" w:space="0" w:color="auto"/>
            </w:tcBorders>
          </w:tcPr>
          <w:p w14:paraId="14D73586" w14:textId="217A3624" w:rsidR="00801B54" w:rsidRPr="00801B54" w:rsidRDefault="002711AE" w:rsidP="00801B5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umber</w:t>
            </w:r>
            <w:bookmarkStart w:id="0" w:name="_GoBack"/>
            <w:bookmarkEnd w:id="0"/>
            <w:r w:rsidR="00801B54" w:rsidRPr="00801B54">
              <w:rPr>
                <w:rFonts w:ascii="Calibri" w:hAnsi="Calibri" w:cs="Calibri"/>
                <w:sz w:val="20"/>
                <w:szCs w:val="20"/>
              </w:rPr>
              <w:t xml:space="preserve"> of mismatches</w:t>
            </w:r>
          </w:p>
        </w:tc>
        <w:tc>
          <w:tcPr>
            <w:tcW w:w="4038" w:type="dxa"/>
          </w:tcPr>
          <w:p w14:paraId="1F2D1D8A" w14:textId="5591CBA0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All mismatches in comparison to on-target</w:t>
            </w:r>
          </w:p>
        </w:tc>
        <w:tc>
          <w:tcPr>
            <w:tcW w:w="897" w:type="dxa"/>
          </w:tcPr>
          <w:p w14:paraId="20D2F207" w14:textId="18DC577F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55" w:type="dxa"/>
            <w:tcBorders>
              <w:right w:val="single" w:sz="24" w:space="0" w:color="auto"/>
            </w:tcBorders>
          </w:tcPr>
          <w:p w14:paraId="579BC78A" w14:textId="614078F0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Numeric</w:t>
            </w:r>
          </w:p>
        </w:tc>
      </w:tr>
      <w:tr w:rsidR="00801B54" w14:paraId="72B36F96" w14:textId="77777777" w:rsidTr="00801B54">
        <w:tc>
          <w:tcPr>
            <w:tcW w:w="2959" w:type="dxa"/>
            <w:tcBorders>
              <w:left w:val="single" w:sz="24" w:space="0" w:color="auto"/>
            </w:tcBorders>
          </w:tcPr>
          <w:p w14:paraId="36ACB4B9" w14:textId="57E0B058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Number of mismatches in seed region</w:t>
            </w:r>
          </w:p>
        </w:tc>
        <w:tc>
          <w:tcPr>
            <w:tcW w:w="4038" w:type="dxa"/>
          </w:tcPr>
          <w:p w14:paraId="1A9DE597" w14:textId="57104EED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Mismatches within 12 bases proximal to PAM</w:t>
            </w:r>
          </w:p>
        </w:tc>
        <w:tc>
          <w:tcPr>
            <w:tcW w:w="897" w:type="dxa"/>
          </w:tcPr>
          <w:p w14:paraId="367D972A" w14:textId="58156E5D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55" w:type="dxa"/>
            <w:tcBorders>
              <w:right w:val="single" w:sz="24" w:space="0" w:color="auto"/>
            </w:tcBorders>
          </w:tcPr>
          <w:p w14:paraId="0B1D00C6" w14:textId="016C6D14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Numeric</w:t>
            </w:r>
          </w:p>
        </w:tc>
      </w:tr>
      <w:tr w:rsidR="00801B54" w14:paraId="250CBC7C" w14:textId="77777777" w:rsidTr="00801B54">
        <w:tc>
          <w:tcPr>
            <w:tcW w:w="2959" w:type="dxa"/>
            <w:tcBorders>
              <w:left w:val="single" w:sz="24" w:space="0" w:color="auto"/>
            </w:tcBorders>
          </w:tcPr>
          <w:p w14:paraId="68CCCE84" w14:textId="1E14E63E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Number of adjacent mismatches</w:t>
            </w:r>
          </w:p>
        </w:tc>
        <w:tc>
          <w:tcPr>
            <w:tcW w:w="4038" w:type="dxa"/>
          </w:tcPr>
          <w:p w14:paraId="141B9611" w14:textId="335A5AC9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Mismatches that lie adjacent to another mismatch</w:t>
            </w:r>
          </w:p>
        </w:tc>
        <w:tc>
          <w:tcPr>
            <w:tcW w:w="897" w:type="dxa"/>
          </w:tcPr>
          <w:p w14:paraId="0158C42D" w14:textId="4937CDB6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55" w:type="dxa"/>
            <w:tcBorders>
              <w:right w:val="single" w:sz="24" w:space="0" w:color="auto"/>
            </w:tcBorders>
          </w:tcPr>
          <w:p w14:paraId="456A9617" w14:textId="37A13C3B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Numeric</w:t>
            </w:r>
          </w:p>
        </w:tc>
      </w:tr>
      <w:tr w:rsidR="00801B54" w14:paraId="51F92AC3" w14:textId="77777777" w:rsidTr="00801B54">
        <w:tc>
          <w:tcPr>
            <w:tcW w:w="2959" w:type="dxa"/>
            <w:tcBorders>
              <w:left w:val="single" w:sz="24" w:space="0" w:color="auto"/>
            </w:tcBorders>
          </w:tcPr>
          <w:p w14:paraId="74A7B4F7" w14:textId="6274522C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Activity of corresponding on-target</w:t>
            </w:r>
          </w:p>
        </w:tc>
        <w:tc>
          <w:tcPr>
            <w:tcW w:w="4038" w:type="dxa"/>
          </w:tcPr>
          <w:p w14:paraId="60D6525A" w14:textId="5575D93E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Predicted by TUSCAN</w:t>
            </w:r>
          </w:p>
        </w:tc>
        <w:tc>
          <w:tcPr>
            <w:tcW w:w="897" w:type="dxa"/>
          </w:tcPr>
          <w:p w14:paraId="192232D2" w14:textId="7CDB967B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55" w:type="dxa"/>
            <w:tcBorders>
              <w:right w:val="single" w:sz="24" w:space="0" w:color="auto"/>
            </w:tcBorders>
          </w:tcPr>
          <w:p w14:paraId="500459E3" w14:textId="3F908478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Numeric</w:t>
            </w:r>
          </w:p>
        </w:tc>
      </w:tr>
      <w:tr w:rsidR="00801B54" w14:paraId="3237F0E2" w14:textId="77777777" w:rsidTr="00801B54">
        <w:tc>
          <w:tcPr>
            <w:tcW w:w="2959" w:type="dxa"/>
            <w:tcBorders>
              <w:left w:val="single" w:sz="24" w:space="0" w:color="auto"/>
              <w:bottom w:val="single" w:sz="24" w:space="0" w:color="auto"/>
            </w:tcBorders>
          </w:tcPr>
          <w:p w14:paraId="5EEA57C0" w14:textId="28644176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PAM letter</w:t>
            </w:r>
          </w:p>
        </w:tc>
        <w:tc>
          <w:tcPr>
            <w:tcW w:w="4038" w:type="dxa"/>
            <w:tcBorders>
              <w:bottom w:val="single" w:sz="24" w:space="0" w:color="auto"/>
            </w:tcBorders>
          </w:tcPr>
          <w:p w14:paraId="5F354394" w14:textId="4C17A032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The letter at N-position of the NGG PAM</w:t>
            </w:r>
          </w:p>
        </w:tc>
        <w:tc>
          <w:tcPr>
            <w:tcW w:w="897" w:type="dxa"/>
            <w:tcBorders>
              <w:bottom w:val="single" w:sz="24" w:space="0" w:color="auto"/>
            </w:tcBorders>
          </w:tcPr>
          <w:p w14:paraId="196E7503" w14:textId="0F28E4F2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355" w:type="dxa"/>
            <w:tcBorders>
              <w:bottom w:val="single" w:sz="24" w:space="0" w:color="auto"/>
              <w:right w:val="single" w:sz="24" w:space="0" w:color="auto"/>
            </w:tcBorders>
          </w:tcPr>
          <w:p w14:paraId="3D8BAB50" w14:textId="10FC2FAC" w:rsidR="00801B54" w:rsidRPr="00801B54" w:rsidRDefault="00801B54" w:rsidP="00801B54">
            <w:pPr>
              <w:rPr>
                <w:rFonts w:ascii="Calibri" w:hAnsi="Calibri" w:cs="Calibri"/>
                <w:sz w:val="20"/>
                <w:szCs w:val="20"/>
              </w:rPr>
            </w:pPr>
            <w:r w:rsidRPr="00801B54">
              <w:rPr>
                <w:rFonts w:ascii="Calibri" w:hAnsi="Calibri" w:cs="Calibri"/>
                <w:sz w:val="20"/>
                <w:szCs w:val="20"/>
              </w:rPr>
              <w:t>Binary</w:t>
            </w:r>
          </w:p>
        </w:tc>
      </w:tr>
    </w:tbl>
    <w:p w14:paraId="1F40E3A2" w14:textId="395B68A2" w:rsidR="00CA6881" w:rsidRDefault="00801B54">
      <w:r>
        <w:t>Table S1: Feature list for predictive model of off-target activity</w:t>
      </w:r>
    </w:p>
    <w:sectPr w:rsidR="00CA6881" w:rsidSect="00263C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B54"/>
    <w:rsid w:val="000048DE"/>
    <w:rsid w:val="00012583"/>
    <w:rsid w:val="00015B83"/>
    <w:rsid w:val="000272F3"/>
    <w:rsid w:val="0002790F"/>
    <w:rsid w:val="00033E41"/>
    <w:rsid w:val="0004171C"/>
    <w:rsid w:val="0005306A"/>
    <w:rsid w:val="0005775E"/>
    <w:rsid w:val="00071CE0"/>
    <w:rsid w:val="0007533E"/>
    <w:rsid w:val="000830C5"/>
    <w:rsid w:val="000836A0"/>
    <w:rsid w:val="00084258"/>
    <w:rsid w:val="00085B75"/>
    <w:rsid w:val="00093D9C"/>
    <w:rsid w:val="000B6D4D"/>
    <w:rsid w:val="000C027B"/>
    <w:rsid w:val="000C3C98"/>
    <w:rsid w:val="000D37F9"/>
    <w:rsid w:val="000D44A4"/>
    <w:rsid w:val="000D50EC"/>
    <w:rsid w:val="000D6444"/>
    <w:rsid w:val="000D7131"/>
    <w:rsid w:val="000E3687"/>
    <w:rsid w:val="000E4B57"/>
    <w:rsid w:val="000F1068"/>
    <w:rsid w:val="000F290D"/>
    <w:rsid w:val="000F4446"/>
    <w:rsid w:val="000F4DC3"/>
    <w:rsid w:val="000F60F1"/>
    <w:rsid w:val="00102EB9"/>
    <w:rsid w:val="00103294"/>
    <w:rsid w:val="00105151"/>
    <w:rsid w:val="001053D2"/>
    <w:rsid w:val="00111A54"/>
    <w:rsid w:val="001342DA"/>
    <w:rsid w:val="001349E4"/>
    <w:rsid w:val="00136CD5"/>
    <w:rsid w:val="00136E0F"/>
    <w:rsid w:val="0014101D"/>
    <w:rsid w:val="00144D48"/>
    <w:rsid w:val="00162FD3"/>
    <w:rsid w:val="00164756"/>
    <w:rsid w:val="00164F92"/>
    <w:rsid w:val="00166BC1"/>
    <w:rsid w:val="00181B30"/>
    <w:rsid w:val="00195057"/>
    <w:rsid w:val="001953D0"/>
    <w:rsid w:val="001A2F93"/>
    <w:rsid w:val="001A6BA1"/>
    <w:rsid w:val="001A7AD3"/>
    <w:rsid w:val="001B5198"/>
    <w:rsid w:val="001B70B7"/>
    <w:rsid w:val="001C18B8"/>
    <w:rsid w:val="001D05BA"/>
    <w:rsid w:val="001E51D4"/>
    <w:rsid w:val="001F2496"/>
    <w:rsid w:val="001F586C"/>
    <w:rsid w:val="00200FF0"/>
    <w:rsid w:val="0020441D"/>
    <w:rsid w:val="00206AAC"/>
    <w:rsid w:val="002138B5"/>
    <w:rsid w:val="0021618A"/>
    <w:rsid w:val="00221CDF"/>
    <w:rsid w:val="00224964"/>
    <w:rsid w:val="002301E8"/>
    <w:rsid w:val="00230512"/>
    <w:rsid w:val="00242739"/>
    <w:rsid w:val="0025014C"/>
    <w:rsid w:val="00251EEC"/>
    <w:rsid w:val="00263C77"/>
    <w:rsid w:val="002657E1"/>
    <w:rsid w:val="002711AE"/>
    <w:rsid w:val="00273909"/>
    <w:rsid w:val="0027716A"/>
    <w:rsid w:val="002810B7"/>
    <w:rsid w:val="00286C0A"/>
    <w:rsid w:val="00286D3D"/>
    <w:rsid w:val="00295C40"/>
    <w:rsid w:val="002A7FEB"/>
    <w:rsid w:val="002B2459"/>
    <w:rsid w:val="002B2D82"/>
    <w:rsid w:val="002C3326"/>
    <w:rsid w:val="002C5FF5"/>
    <w:rsid w:val="002C6E69"/>
    <w:rsid w:val="002D333C"/>
    <w:rsid w:val="002D5540"/>
    <w:rsid w:val="002D5B28"/>
    <w:rsid w:val="002D6C90"/>
    <w:rsid w:val="002D70FF"/>
    <w:rsid w:val="002E6B7A"/>
    <w:rsid w:val="002F0CAC"/>
    <w:rsid w:val="002F2E98"/>
    <w:rsid w:val="002F3D41"/>
    <w:rsid w:val="00301EB8"/>
    <w:rsid w:val="003111A8"/>
    <w:rsid w:val="00314D53"/>
    <w:rsid w:val="00321A04"/>
    <w:rsid w:val="00324FE2"/>
    <w:rsid w:val="0032514F"/>
    <w:rsid w:val="0032744D"/>
    <w:rsid w:val="003360AA"/>
    <w:rsid w:val="003360B5"/>
    <w:rsid w:val="00336904"/>
    <w:rsid w:val="0034338D"/>
    <w:rsid w:val="003436E0"/>
    <w:rsid w:val="0034570A"/>
    <w:rsid w:val="00355142"/>
    <w:rsid w:val="00356902"/>
    <w:rsid w:val="0036047C"/>
    <w:rsid w:val="00360FE6"/>
    <w:rsid w:val="003644E8"/>
    <w:rsid w:val="00365EE2"/>
    <w:rsid w:val="00371785"/>
    <w:rsid w:val="00372B75"/>
    <w:rsid w:val="0037365A"/>
    <w:rsid w:val="00384658"/>
    <w:rsid w:val="00393472"/>
    <w:rsid w:val="00393B2C"/>
    <w:rsid w:val="003A18DD"/>
    <w:rsid w:val="003A1C38"/>
    <w:rsid w:val="003A5151"/>
    <w:rsid w:val="003B2458"/>
    <w:rsid w:val="003B2DE3"/>
    <w:rsid w:val="003B30BD"/>
    <w:rsid w:val="003B52D6"/>
    <w:rsid w:val="003C2058"/>
    <w:rsid w:val="003C4754"/>
    <w:rsid w:val="003C635C"/>
    <w:rsid w:val="003D0602"/>
    <w:rsid w:val="003D5B41"/>
    <w:rsid w:val="003E0960"/>
    <w:rsid w:val="003E4C0B"/>
    <w:rsid w:val="003E5F37"/>
    <w:rsid w:val="003F352C"/>
    <w:rsid w:val="003F372A"/>
    <w:rsid w:val="003F7F58"/>
    <w:rsid w:val="004027A8"/>
    <w:rsid w:val="00404314"/>
    <w:rsid w:val="00407AA6"/>
    <w:rsid w:val="004120FA"/>
    <w:rsid w:val="004129DF"/>
    <w:rsid w:val="00416E85"/>
    <w:rsid w:val="00416ED5"/>
    <w:rsid w:val="00417263"/>
    <w:rsid w:val="00422538"/>
    <w:rsid w:val="00424191"/>
    <w:rsid w:val="00425EB1"/>
    <w:rsid w:val="0043378C"/>
    <w:rsid w:val="00434057"/>
    <w:rsid w:val="00450F7E"/>
    <w:rsid w:val="00452EEB"/>
    <w:rsid w:val="00453C5B"/>
    <w:rsid w:val="004549D0"/>
    <w:rsid w:val="004550A0"/>
    <w:rsid w:val="0046274F"/>
    <w:rsid w:val="00466019"/>
    <w:rsid w:val="00471189"/>
    <w:rsid w:val="00472381"/>
    <w:rsid w:val="0047562C"/>
    <w:rsid w:val="00475E0A"/>
    <w:rsid w:val="0047725B"/>
    <w:rsid w:val="00480E5D"/>
    <w:rsid w:val="00484C93"/>
    <w:rsid w:val="004964F8"/>
    <w:rsid w:val="004A37B4"/>
    <w:rsid w:val="004B0612"/>
    <w:rsid w:val="004B11FF"/>
    <w:rsid w:val="004B1638"/>
    <w:rsid w:val="004B3A06"/>
    <w:rsid w:val="004C5D7A"/>
    <w:rsid w:val="004C7ACC"/>
    <w:rsid w:val="004D0D89"/>
    <w:rsid w:val="004D18C5"/>
    <w:rsid w:val="004D5CD2"/>
    <w:rsid w:val="004D7B45"/>
    <w:rsid w:val="004E0FE3"/>
    <w:rsid w:val="004E1211"/>
    <w:rsid w:val="004F276A"/>
    <w:rsid w:val="005037AF"/>
    <w:rsid w:val="005040BA"/>
    <w:rsid w:val="00506A60"/>
    <w:rsid w:val="005138F7"/>
    <w:rsid w:val="00524EB9"/>
    <w:rsid w:val="005259BF"/>
    <w:rsid w:val="00525B62"/>
    <w:rsid w:val="00526138"/>
    <w:rsid w:val="00531798"/>
    <w:rsid w:val="00540BC4"/>
    <w:rsid w:val="0054264C"/>
    <w:rsid w:val="00555B17"/>
    <w:rsid w:val="00556EA2"/>
    <w:rsid w:val="00564A4F"/>
    <w:rsid w:val="005652D1"/>
    <w:rsid w:val="00567EEA"/>
    <w:rsid w:val="00571E60"/>
    <w:rsid w:val="00573343"/>
    <w:rsid w:val="00577AE2"/>
    <w:rsid w:val="005A0B69"/>
    <w:rsid w:val="005B240C"/>
    <w:rsid w:val="005B3789"/>
    <w:rsid w:val="005C79F1"/>
    <w:rsid w:val="005D76B1"/>
    <w:rsid w:val="005D7BE6"/>
    <w:rsid w:val="005E0AA2"/>
    <w:rsid w:val="005E2190"/>
    <w:rsid w:val="005E7ABD"/>
    <w:rsid w:val="005F1DFA"/>
    <w:rsid w:val="005F550E"/>
    <w:rsid w:val="006021BE"/>
    <w:rsid w:val="00604CC5"/>
    <w:rsid w:val="006118B5"/>
    <w:rsid w:val="00611C57"/>
    <w:rsid w:val="006121D1"/>
    <w:rsid w:val="0061337E"/>
    <w:rsid w:val="00615B61"/>
    <w:rsid w:val="00624B66"/>
    <w:rsid w:val="006319A0"/>
    <w:rsid w:val="0063554A"/>
    <w:rsid w:val="00644181"/>
    <w:rsid w:val="00645BE2"/>
    <w:rsid w:val="0065451A"/>
    <w:rsid w:val="0065781A"/>
    <w:rsid w:val="006634B7"/>
    <w:rsid w:val="006657EF"/>
    <w:rsid w:val="0067147E"/>
    <w:rsid w:val="006721F7"/>
    <w:rsid w:val="006805FB"/>
    <w:rsid w:val="0068173E"/>
    <w:rsid w:val="006872BB"/>
    <w:rsid w:val="006907DC"/>
    <w:rsid w:val="006928A2"/>
    <w:rsid w:val="00697E04"/>
    <w:rsid w:val="006B519B"/>
    <w:rsid w:val="006D4380"/>
    <w:rsid w:val="006D6C26"/>
    <w:rsid w:val="006E1CB5"/>
    <w:rsid w:val="006F50CE"/>
    <w:rsid w:val="006F5675"/>
    <w:rsid w:val="006F71BB"/>
    <w:rsid w:val="006F76E7"/>
    <w:rsid w:val="0070530B"/>
    <w:rsid w:val="007053D2"/>
    <w:rsid w:val="007135CA"/>
    <w:rsid w:val="00714C4B"/>
    <w:rsid w:val="0072706E"/>
    <w:rsid w:val="00732920"/>
    <w:rsid w:val="00740C49"/>
    <w:rsid w:val="00744377"/>
    <w:rsid w:val="0075002F"/>
    <w:rsid w:val="007501E6"/>
    <w:rsid w:val="0075405C"/>
    <w:rsid w:val="00761B15"/>
    <w:rsid w:val="00762A49"/>
    <w:rsid w:val="0077182D"/>
    <w:rsid w:val="00782C56"/>
    <w:rsid w:val="007850D2"/>
    <w:rsid w:val="00787182"/>
    <w:rsid w:val="007A22A2"/>
    <w:rsid w:val="007A2402"/>
    <w:rsid w:val="007A48F5"/>
    <w:rsid w:val="007A5B6E"/>
    <w:rsid w:val="007A617F"/>
    <w:rsid w:val="007A676B"/>
    <w:rsid w:val="007B15F5"/>
    <w:rsid w:val="007B5AFE"/>
    <w:rsid w:val="007C22E0"/>
    <w:rsid w:val="007C374C"/>
    <w:rsid w:val="007C3E88"/>
    <w:rsid w:val="007C7BB9"/>
    <w:rsid w:val="007D5798"/>
    <w:rsid w:val="007E22F8"/>
    <w:rsid w:val="007E4421"/>
    <w:rsid w:val="007E6552"/>
    <w:rsid w:val="007F0A45"/>
    <w:rsid w:val="007F21B7"/>
    <w:rsid w:val="00801B54"/>
    <w:rsid w:val="008045C7"/>
    <w:rsid w:val="0080681F"/>
    <w:rsid w:val="00812378"/>
    <w:rsid w:val="0081458E"/>
    <w:rsid w:val="008227F7"/>
    <w:rsid w:val="00823768"/>
    <w:rsid w:val="008247BE"/>
    <w:rsid w:val="00826CD2"/>
    <w:rsid w:val="00827822"/>
    <w:rsid w:val="0083729F"/>
    <w:rsid w:val="00851BCC"/>
    <w:rsid w:val="00851D3B"/>
    <w:rsid w:val="00853E4E"/>
    <w:rsid w:val="00853F4D"/>
    <w:rsid w:val="008570F6"/>
    <w:rsid w:val="00865042"/>
    <w:rsid w:val="00875E25"/>
    <w:rsid w:val="0088415E"/>
    <w:rsid w:val="008850B6"/>
    <w:rsid w:val="0088664A"/>
    <w:rsid w:val="0088745A"/>
    <w:rsid w:val="008906AC"/>
    <w:rsid w:val="00892C9E"/>
    <w:rsid w:val="008A072B"/>
    <w:rsid w:val="008A0820"/>
    <w:rsid w:val="008A4DD7"/>
    <w:rsid w:val="008A771F"/>
    <w:rsid w:val="008B0DF4"/>
    <w:rsid w:val="008B1A53"/>
    <w:rsid w:val="008B4D3E"/>
    <w:rsid w:val="008B6D10"/>
    <w:rsid w:val="008C16BF"/>
    <w:rsid w:val="008C34E3"/>
    <w:rsid w:val="008C4A00"/>
    <w:rsid w:val="008C7A7A"/>
    <w:rsid w:val="008C7CAF"/>
    <w:rsid w:val="008D2846"/>
    <w:rsid w:val="008D490F"/>
    <w:rsid w:val="008D505F"/>
    <w:rsid w:val="008D51AE"/>
    <w:rsid w:val="008D75AE"/>
    <w:rsid w:val="008E58F1"/>
    <w:rsid w:val="008F6AEC"/>
    <w:rsid w:val="009015A1"/>
    <w:rsid w:val="00905A0C"/>
    <w:rsid w:val="00910BED"/>
    <w:rsid w:val="00914D36"/>
    <w:rsid w:val="00935AFF"/>
    <w:rsid w:val="00940695"/>
    <w:rsid w:val="00943123"/>
    <w:rsid w:val="00957D9B"/>
    <w:rsid w:val="0096098A"/>
    <w:rsid w:val="00972B80"/>
    <w:rsid w:val="00972E72"/>
    <w:rsid w:val="009748B2"/>
    <w:rsid w:val="00974EE7"/>
    <w:rsid w:val="0097795B"/>
    <w:rsid w:val="00980762"/>
    <w:rsid w:val="00980842"/>
    <w:rsid w:val="00981C66"/>
    <w:rsid w:val="00984750"/>
    <w:rsid w:val="009856C9"/>
    <w:rsid w:val="0099166E"/>
    <w:rsid w:val="009A00A2"/>
    <w:rsid w:val="009A533B"/>
    <w:rsid w:val="009B00E5"/>
    <w:rsid w:val="009D6044"/>
    <w:rsid w:val="009E13F6"/>
    <w:rsid w:val="009E1ECC"/>
    <w:rsid w:val="009E26A3"/>
    <w:rsid w:val="009E686E"/>
    <w:rsid w:val="009E74B1"/>
    <w:rsid w:val="009F5E5E"/>
    <w:rsid w:val="009F6158"/>
    <w:rsid w:val="00A0269F"/>
    <w:rsid w:val="00A1265A"/>
    <w:rsid w:val="00A1446A"/>
    <w:rsid w:val="00A312E8"/>
    <w:rsid w:val="00A33B73"/>
    <w:rsid w:val="00A34BFA"/>
    <w:rsid w:val="00A359C4"/>
    <w:rsid w:val="00A46DDB"/>
    <w:rsid w:val="00A5645E"/>
    <w:rsid w:val="00A5703F"/>
    <w:rsid w:val="00A601F2"/>
    <w:rsid w:val="00A6242F"/>
    <w:rsid w:val="00A66447"/>
    <w:rsid w:val="00A729F2"/>
    <w:rsid w:val="00A74D88"/>
    <w:rsid w:val="00A77569"/>
    <w:rsid w:val="00A8605B"/>
    <w:rsid w:val="00A92065"/>
    <w:rsid w:val="00AA567C"/>
    <w:rsid w:val="00AB432F"/>
    <w:rsid w:val="00AB5FBC"/>
    <w:rsid w:val="00AB6910"/>
    <w:rsid w:val="00AB6934"/>
    <w:rsid w:val="00AB7E88"/>
    <w:rsid w:val="00AD5F74"/>
    <w:rsid w:val="00AD778D"/>
    <w:rsid w:val="00AD7A1F"/>
    <w:rsid w:val="00AE3F55"/>
    <w:rsid w:val="00AE7463"/>
    <w:rsid w:val="00B012AE"/>
    <w:rsid w:val="00B0384D"/>
    <w:rsid w:val="00B10471"/>
    <w:rsid w:val="00B11995"/>
    <w:rsid w:val="00B2164E"/>
    <w:rsid w:val="00B22341"/>
    <w:rsid w:val="00B325E7"/>
    <w:rsid w:val="00B43D9B"/>
    <w:rsid w:val="00B53CDF"/>
    <w:rsid w:val="00B542E2"/>
    <w:rsid w:val="00B60300"/>
    <w:rsid w:val="00B6089E"/>
    <w:rsid w:val="00B6302C"/>
    <w:rsid w:val="00B639D6"/>
    <w:rsid w:val="00B71930"/>
    <w:rsid w:val="00B72A09"/>
    <w:rsid w:val="00B734CD"/>
    <w:rsid w:val="00B9427E"/>
    <w:rsid w:val="00BA1704"/>
    <w:rsid w:val="00BB2E6F"/>
    <w:rsid w:val="00BB42B5"/>
    <w:rsid w:val="00BB5D52"/>
    <w:rsid w:val="00BC0FAC"/>
    <w:rsid w:val="00BC1E09"/>
    <w:rsid w:val="00BC4E22"/>
    <w:rsid w:val="00BD268C"/>
    <w:rsid w:val="00BE1CAD"/>
    <w:rsid w:val="00BE35E4"/>
    <w:rsid w:val="00BE7057"/>
    <w:rsid w:val="00BF149A"/>
    <w:rsid w:val="00BF481E"/>
    <w:rsid w:val="00BF5AEB"/>
    <w:rsid w:val="00C00752"/>
    <w:rsid w:val="00C037F7"/>
    <w:rsid w:val="00C11ACE"/>
    <w:rsid w:val="00C16418"/>
    <w:rsid w:val="00C21AA8"/>
    <w:rsid w:val="00C2481C"/>
    <w:rsid w:val="00C325A0"/>
    <w:rsid w:val="00C41596"/>
    <w:rsid w:val="00C51B4A"/>
    <w:rsid w:val="00C53701"/>
    <w:rsid w:val="00C53DAF"/>
    <w:rsid w:val="00C54589"/>
    <w:rsid w:val="00C7274A"/>
    <w:rsid w:val="00C825E7"/>
    <w:rsid w:val="00C82910"/>
    <w:rsid w:val="00C86E19"/>
    <w:rsid w:val="00C87523"/>
    <w:rsid w:val="00C90713"/>
    <w:rsid w:val="00C938DB"/>
    <w:rsid w:val="00C97B5B"/>
    <w:rsid w:val="00CA479B"/>
    <w:rsid w:val="00CA5DEB"/>
    <w:rsid w:val="00CA6881"/>
    <w:rsid w:val="00CB215B"/>
    <w:rsid w:val="00CB4EE9"/>
    <w:rsid w:val="00CC407B"/>
    <w:rsid w:val="00CC5A08"/>
    <w:rsid w:val="00CD0396"/>
    <w:rsid w:val="00CD0EB6"/>
    <w:rsid w:val="00CE073A"/>
    <w:rsid w:val="00CE0844"/>
    <w:rsid w:val="00CE1351"/>
    <w:rsid w:val="00CE25F1"/>
    <w:rsid w:val="00CF0A31"/>
    <w:rsid w:val="00CF4404"/>
    <w:rsid w:val="00CF4AB7"/>
    <w:rsid w:val="00CF7B55"/>
    <w:rsid w:val="00D06E8D"/>
    <w:rsid w:val="00D15951"/>
    <w:rsid w:val="00D15F7B"/>
    <w:rsid w:val="00D16C07"/>
    <w:rsid w:val="00D20345"/>
    <w:rsid w:val="00D33609"/>
    <w:rsid w:val="00D430A9"/>
    <w:rsid w:val="00D52CF0"/>
    <w:rsid w:val="00D6435B"/>
    <w:rsid w:val="00D75365"/>
    <w:rsid w:val="00D75DBA"/>
    <w:rsid w:val="00D80503"/>
    <w:rsid w:val="00D845BD"/>
    <w:rsid w:val="00D85171"/>
    <w:rsid w:val="00D8577A"/>
    <w:rsid w:val="00D901C9"/>
    <w:rsid w:val="00D94865"/>
    <w:rsid w:val="00DA040C"/>
    <w:rsid w:val="00DA1E5E"/>
    <w:rsid w:val="00DA2555"/>
    <w:rsid w:val="00DA6826"/>
    <w:rsid w:val="00DD2A0D"/>
    <w:rsid w:val="00DE16C9"/>
    <w:rsid w:val="00DE70F9"/>
    <w:rsid w:val="00DF3C2A"/>
    <w:rsid w:val="00E003BC"/>
    <w:rsid w:val="00E026D6"/>
    <w:rsid w:val="00E03AA3"/>
    <w:rsid w:val="00E108FE"/>
    <w:rsid w:val="00E21915"/>
    <w:rsid w:val="00E25460"/>
    <w:rsid w:val="00E30052"/>
    <w:rsid w:val="00E30653"/>
    <w:rsid w:val="00E32F62"/>
    <w:rsid w:val="00E34F78"/>
    <w:rsid w:val="00E37C8A"/>
    <w:rsid w:val="00E412B7"/>
    <w:rsid w:val="00E41FA8"/>
    <w:rsid w:val="00E43EA3"/>
    <w:rsid w:val="00E53998"/>
    <w:rsid w:val="00E5628B"/>
    <w:rsid w:val="00E56516"/>
    <w:rsid w:val="00E6583E"/>
    <w:rsid w:val="00E664DB"/>
    <w:rsid w:val="00E67E9C"/>
    <w:rsid w:val="00E71BED"/>
    <w:rsid w:val="00E7699E"/>
    <w:rsid w:val="00E918BF"/>
    <w:rsid w:val="00E9307C"/>
    <w:rsid w:val="00E96263"/>
    <w:rsid w:val="00EB0CA7"/>
    <w:rsid w:val="00EB27FB"/>
    <w:rsid w:val="00EB4117"/>
    <w:rsid w:val="00EB4BB5"/>
    <w:rsid w:val="00EC6B4F"/>
    <w:rsid w:val="00EC6B70"/>
    <w:rsid w:val="00ED4F9F"/>
    <w:rsid w:val="00EE107D"/>
    <w:rsid w:val="00EF3301"/>
    <w:rsid w:val="00EF3C58"/>
    <w:rsid w:val="00EF56B4"/>
    <w:rsid w:val="00F012F0"/>
    <w:rsid w:val="00F029F4"/>
    <w:rsid w:val="00F02CA2"/>
    <w:rsid w:val="00F03298"/>
    <w:rsid w:val="00F0582B"/>
    <w:rsid w:val="00F07D47"/>
    <w:rsid w:val="00F123B7"/>
    <w:rsid w:val="00F21B22"/>
    <w:rsid w:val="00F2579E"/>
    <w:rsid w:val="00F26944"/>
    <w:rsid w:val="00F26E4A"/>
    <w:rsid w:val="00F340F3"/>
    <w:rsid w:val="00F34B12"/>
    <w:rsid w:val="00F37877"/>
    <w:rsid w:val="00F40349"/>
    <w:rsid w:val="00F43DC8"/>
    <w:rsid w:val="00F449D2"/>
    <w:rsid w:val="00F47893"/>
    <w:rsid w:val="00F525CF"/>
    <w:rsid w:val="00F536CC"/>
    <w:rsid w:val="00F5483E"/>
    <w:rsid w:val="00F63C62"/>
    <w:rsid w:val="00F654F3"/>
    <w:rsid w:val="00F71E98"/>
    <w:rsid w:val="00F71F82"/>
    <w:rsid w:val="00F72BBC"/>
    <w:rsid w:val="00F77755"/>
    <w:rsid w:val="00F807CF"/>
    <w:rsid w:val="00F90AB3"/>
    <w:rsid w:val="00F9588D"/>
    <w:rsid w:val="00F95FAA"/>
    <w:rsid w:val="00F9794F"/>
    <w:rsid w:val="00FB343D"/>
    <w:rsid w:val="00FB7914"/>
    <w:rsid w:val="00FC0256"/>
    <w:rsid w:val="00FC371B"/>
    <w:rsid w:val="00FC4C97"/>
    <w:rsid w:val="00FD2AB9"/>
    <w:rsid w:val="00FD2EB5"/>
    <w:rsid w:val="00FD424B"/>
    <w:rsid w:val="00FD4BC5"/>
    <w:rsid w:val="00FD725B"/>
    <w:rsid w:val="00FE4706"/>
    <w:rsid w:val="00FE53FA"/>
    <w:rsid w:val="00FF1620"/>
    <w:rsid w:val="00FF2632"/>
    <w:rsid w:val="00FF4B3E"/>
    <w:rsid w:val="00FF71E7"/>
    <w:rsid w:val="00FF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C29771"/>
  <w15:chartTrackingRefBased/>
  <w15:docId w15:val="{8DAC8454-A6BA-BB4B-8C17-D92C015F1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B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Laurence (H&amp;B, North Ryde)</dc:creator>
  <cp:keywords/>
  <dc:description/>
  <cp:lastModifiedBy>Wilson, Laurence (H&amp;B, North Ryde)</cp:lastModifiedBy>
  <cp:revision>3</cp:revision>
  <dcterms:created xsi:type="dcterms:W3CDTF">2019-06-23T23:23:00Z</dcterms:created>
  <dcterms:modified xsi:type="dcterms:W3CDTF">2019-06-23T23:24:00Z</dcterms:modified>
</cp:coreProperties>
</file>